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60445D" w14:textId="77777777" w:rsidR="00AC2881" w:rsidRPr="00AC2881" w:rsidRDefault="00AC2881" w:rsidP="00AC2881">
      <w:pPr>
        <w:pStyle w:val="Caption"/>
        <w:keepNext/>
        <w:rPr>
          <w:b/>
          <w:i w:val="0"/>
          <w:color w:val="auto"/>
          <w:sz w:val="22"/>
          <w:lang w:val="en-US"/>
        </w:rPr>
      </w:pPr>
      <w:r w:rsidRPr="00AC2881">
        <w:rPr>
          <w:b/>
          <w:i w:val="0"/>
          <w:color w:val="auto"/>
          <w:sz w:val="22"/>
          <w:lang w:val="en-US"/>
        </w:rPr>
        <w:t xml:space="preserve">Supplementary material </w:t>
      </w:r>
      <w:r w:rsidRPr="00AC2881">
        <w:rPr>
          <w:b/>
          <w:i w:val="0"/>
          <w:color w:val="auto"/>
          <w:sz w:val="22"/>
          <w:lang w:val="en-US"/>
        </w:rPr>
        <w:fldChar w:fldCharType="begin"/>
      </w:r>
      <w:r w:rsidRPr="00AC2881">
        <w:rPr>
          <w:b/>
          <w:i w:val="0"/>
          <w:color w:val="auto"/>
          <w:sz w:val="22"/>
          <w:lang w:val="en-US"/>
        </w:rPr>
        <w:instrText xml:space="preserve"> SEQ Tableau \* ARABIC </w:instrText>
      </w:r>
      <w:r w:rsidRPr="00AC2881">
        <w:rPr>
          <w:b/>
          <w:i w:val="0"/>
          <w:color w:val="auto"/>
          <w:sz w:val="22"/>
          <w:lang w:val="en-US"/>
        </w:rPr>
        <w:fldChar w:fldCharType="separate"/>
      </w:r>
      <w:r w:rsidRPr="00AC2881">
        <w:rPr>
          <w:b/>
          <w:i w:val="0"/>
          <w:noProof/>
          <w:color w:val="auto"/>
          <w:sz w:val="22"/>
          <w:lang w:val="en-US"/>
        </w:rPr>
        <w:t>1</w:t>
      </w:r>
      <w:r w:rsidRPr="00AC2881">
        <w:rPr>
          <w:b/>
          <w:i w:val="0"/>
          <w:color w:val="auto"/>
          <w:sz w:val="22"/>
          <w:lang w:val="en-US"/>
        </w:rPr>
        <w:fldChar w:fldCharType="end"/>
      </w:r>
      <w:r w:rsidRPr="00AC2881">
        <w:rPr>
          <w:b/>
          <w:i w:val="0"/>
          <w:color w:val="auto"/>
          <w:sz w:val="22"/>
          <w:lang w:val="en-US"/>
        </w:rPr>
        <w:t>.</w:t>
      </w:r>
      <w:r w:rsidR="00F76C7C">
        <w:rPr>
          <w:b/>
          <w:i w:val="0"/>
          <w:color w:val="auto"/>
          <w:sz w:val="22"/>
          <w:lang w:val="en-US"/>
        </w:rPr>
        <w:t xml:space="preserve"> Familial and impairments characteristics at inclusion and participation in the third wave of follow-up – SPARCLE cohort – France, Germany, Italy, Sweden</w:t>
      </w:r>
    </w:p>
    <w:tbl>
      <w:tblPr>
        <w:tblStyle w:val="Grilledutableau1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"/>
        <w:gridCol w:w="4134"/>
        <w:gridCol w:w="1301"/>
        <w:gridCol w:w="1433"/>
        <w:gridCol w:w="222"/>
        <w:gridCol w:w="1457"/>
        <w:gridCol w:w="1604"/>
        <w:gridCol w:w="495"/>
        <w:gridCol w:w="976"/>
        <w:gridCol w:w="830"/>
      </w:tblGrid>
      <w:tr w:rsidR="000D3BD5" w:rsidRPr="00AC2881" w14:paraId="68EF06D0" w14:textId="77777777" w:rsidTr="00987061"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402B4FD8" w14:textId="77777777" w:rsidR="000D3BD5" w:rsidRPr="00AC2881" w:rsidRDefault="000D3BD5" w:rsidP="00A02FB9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A2E3D0" w14:textId="77777777" w:rsidR="000D3BD5" w:rsidRPr="00AC2881" w:rsidRDefault="000D3BD5" w:rsidP="00A02FB9">
            <w:pPr>
              <w:rPr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A944D" w14:textId="77777777" w:rsidR="000D3BD5" w:rsidRPr="00AC2881" w:rsidRDefault="000D3BD5" w:rsidP="000D3BD5">
            <w:pPr>
              <w:jc w:val="center"/>
              <w:rPr>
                <w:b/>
                <w:lang w:val="en-US"/>
              </w:rPr>
            </w:pPr>
            <w:r w:rsidRPr="00AC2881">
              <w:rPr>
                <w:b/>
                <w:lang w:val="en-US"/>
              </w:rPr>
              <w:t>SPARCLE 3 non-participants</w:t>
            </w:r>
            <w:r w:rsidRPr="00AC2881">
              <w:rPr>
                <w:b/>
                <w:lang w:val="en-US"/>
              </w:rPr>
              <w:br/>
              <w:t>(n=22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E843D6" w14:textId="77777777" w:rsidR="000D3BD5" w:rsidRPr="00AC2881" w:rsidRDefault="000D3BD5" w:rsidP="000D3BD5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7F37F1" w14:textId="77777777" w:rsidR="000D3BD5" w:rsidRPr="00AC2881" w:rsidRDefault="000D3BD5" w:rsidP="000D3BD5">
            <w:pPr>
              <w:jc w:val="center"/>
              <w:rPr>
                <w:b/>
                <w:lang w:val="en-US"/>
              </w:rPr>
            </w:pPr>
            <w:r w:rsidRPr="00AC2881">
              <w:rPr>
                <w:b/>
                <w:lang w:val="en-US"/>
              </w:rPr>
              <w:t>SPARCLE 3 participants (n=176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C91F22A" w14:textId="77777777" w:rsidR="000D3BD5" w:rsidRPr="00AC2881" w:rsidRDefault="000D3BD5" w:rsidP="000D3BD5">
            <w:pPr>
              <w:jc w:val="center"/>
              <w:rPr>
                <w:b/>
                <w:lang w:val="en-US"/>
              </w:rPr>
            </w:pPr>
            <w:r w:rsidRPr="00AC2881">
              <w:rPr>
                <w:b/>
                <w:lang w:val="en-US"/>
              </w:rPr>
              <w:t>O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36041864" w14:textId="77777777" w:rsidR="000D3BD5" w:rsidRPr="00AC2881" w:rsidRDefault="000D3BD5" w:rsidP="000D3BD5">
            <w:pPr>
              <w:jc w:val="center"/>
              <w:rPr>
                <w:b/>
                <w:lang w:val="en-US"/>
              </w:rPr>
            </w:pPr>
            <w:r w:rsidRPr="00AC2881">
              <w:rPr>
                <w:b/>
                <w:lang w:val="en-US"/>
              </w:rPr>
              <w:t>95% C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  <w:vAlign w:val="center"/>
          </w:tcPr>
          <w:p w14:paraId="562873CB" w14:textId="77777777" w:rsidR="000D3BD5" w:rsidRPr="00AC2881" w:rsidRDefault="000D3BD5" w:rsidP="000D3BD5">
            <w:pPr>
              <w:jc w:val="center"/>
              <w:rPr>
                <w:b/>
                <w:lang w:val="en-US"/>
              </w:rPr>
            </w:pPr>
            <w:r w:rsidRPr="00AC2881">
              <w:rPr>
                <w:b/>
                <w:lang w:val="en-US"/>
              </w:rPr>
              <w:t>p</w:t>
            </w:r>
          </w:p>
        </w:tc>
      </w:tr>
      <w:tr w:rsidR="000D3BD5" w:rsidRPr="00AC2881" w14:paraId="69618588" w14:textId="77777777" w:rsidTr="00987061"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34E55220" w14:textId="77777777" w:rsidR="000D3BD5" w:rsidRPr="00AC2881" w:rsidRDefault="000D3BD5" w:rsidP="00A02FB9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8C5311" w14:textId="77777777" w:rsidR="000D3BD5" w:rsidRPr="00AC2881" w:rsidRDefault="000D3BD5" w:rsidP="00A02FB9">
            <w:pPr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5B8AEC" w14:textId="77777777" w:rsidR="000D3BD5" w:rsidRPr="00AC2881" w:rsidRDefault="000D3BD5" w:rsidP="00A02FB9">
            <w:pPr>
              <w:jc w:val="right"/>
              <w:rPr>
                <w:b/>
                <w:lang w:val="en-US"/>
              </w:rPr>
            </w:pPr>
            <w:r w:rsidRPr="00AC2881">
              <w:rPr>
                <w:b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ED27BE" w14:textId="77777777" w:rsidR="000D3BD5" w:rsidRPr="00AC2881" w:rsidRDefault="000D3BD5" w:rsidP="00A02FB9">
            <w:pPr>
              <w:jc w:val="right"/>
              <w:rPr>
                <w:b/>
                <w:lang w:val="en-US"/>
              </w:rPr>
            </w:pPr>
            <w:r w:rsidRPr="00AC2881">
              <w:rPr>
                <w:b/>
                <w:lang w:val="en-US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1AA413" w14:textId="77777777" w:rsidR="000D3BD5" w:rsidRPr="00AC2881" w:rsidRDefault="000D3BD5" w:rsidP="00A02FB9">
            <w:pPr>
              <w:jc w:val="right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2155701" w14:textId="77777777" w:rsidR="000D3BD5" w:rsidRPr="00AC2881" w:rsidRDefault="000D3BD5" w:rsidP="00A02FB9">
            <w:pPr>
              <w:jc w:val="right"/>
              <w:rPr>
                <w:b/>
                <w:lang w:val="en-US"/>
              </w:rPr>
            </w:pPr>
            <w:r w:rsidRPr="00AC2881">
              <w:rPr>
                <w:b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B77CA1" w14:textId="77777777" w:rsidR="000D3BD5" w:rsidRPr="00AC2881" w:rsidRDefault="000D3BD5" w:rsidP="00A02FB9">
            <w:pPr>
              <w:jc w:val="right"/>
              <w:rPr>
                <w:b/>
                <w:lang w:val="en-US"/>
              </w:rPr>
            </w:pPr>
            <w:r w:rsidRPr="00AC2881">
              <w:rPr>
                <w:b/>
                <w:lang w:val="en-US"/>
              </w:rPr>
              <w:t>%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5352054" w14:textId="77777777" w:rsidR="000D3BD5" w:rsidRPr="00AC2881" w:rsidRDefault="000D3BD5" w:rsidP="00A02FB9">
            <w:pPr>
              <w:jc w:val="right"/>
              <w:rPr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72260975" w14:textId="77777777" w:rsidR="000D3BD5" w:rsidRPr="00AC2881" w:rsidRDefault="000D3BD5" w:rsidP="00A02FB9">
            <w:pPr>
              <w:jc w:val="right"/>
              <w:rPr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14:paraId="3845D0A1" w14:textId="77777777" w:rsidR="000D3BD5" w:rsidRPr="00AC2881" w:rsidRDefault="000D3BD5" w:rsidP="00A02FB9">
            <w:pPr>
              <w:jc w:val="right"/>
              <w:rPr>
                <w:b/>
                <w:lang w:val="en-US"/>
              </w:rPr>
            </w:pPr>
          </w:p>
        </w:tc>
      </w:tr>
      <w:tr w:rsidR="00987061" w:rsidRPr="007C4761" w14:paraId="0CFF62C5" w14:textId="77777777" w:rsidTr="00987061">
        <w:tc>
          <w:tcPr>
            <w:tcW w:w="0" w:type="auto"/>
            <w:gridSpan w:val="2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5D4C9276" w14:textId="77777777" w:rsidR="000D3BD5" w:rsidRPr="00AC2881" w:rsidRDefault="000D3BD5" w:rsidP="00AC2881">
            <w:pPr>
              <w:rPr>
                <w:b/>
                <w:lang w:val="en-US"/>
              </w:rPr>
            </w:pPr>
            <w:r w:rsidRPr="00AC2881">
              <w:rPr>
                <w:b/>
                <w:bCs/>
                <w:lang w:val="en-US"/>
              </w:rPr>
              <w:t xml:space="preserve">Models considering each </w:t>
            </w:r>
            <w:r w:rsidR="00AC2881">
              <w:rPr>
                <w:b/>
                <w:bCs/>
                <w:lang w:val="en-US"/>
              </w:rPr>
              <w:t>variable</w:t>
            </w:r>
            <w:r w:rsidRPr="00AC2881">
              <w:rPr>
                <w:b/>
                <w:bCs/>
                <w:lang w:val="en-US"/>
              </w:rPr>
              <w:t xml:space="preserve"> separately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D9BB3D3" w14:textId="77777777" w:rsidR="000D3BD5" w:rsidRPr="00AC2881" w:rsidRDefault="000D3BD5" w:rsidP="00A02FB9">
            <w:pPr>
              <w:jc w:val="right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94E8244" w14:textId="77777777" w:rsidR="000D3BD5" w:rsidRPr="00AC2881" w:rsidRDefault="000D3BD5" w:rsidP="00A02FB9">
            <w:pPr>
              <w:jc w:val="right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</w:tcPr>
          <w:p w14:paraId="13E831AA" w14:textId="77777777" w:rsidR="000D3BD5" w:rsidRPr="00AC2881" w:rsidRDefault="000D3BD5" w:rsidP="00A02FB9">
            <w:pPr>
              <w:jc w:val="right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DC5FAC2" w14:textId="77777777" w:rsidR="000D3BD5" w:rsidRPr="00AC2881" w:rsidRDefault="000D3BD5" w:rsidP="00A02FB9">
            <w:pPr>
              <w:jc w:val="right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F31C090" w14:textId="77777777" w:rsidR="000D3BD5" w:rsidRPr="00AC2881" w:rsidRDefault="000D3BD5" w:rsidP="00A02FB9">
            <w:pPr>
              <w:jc w:val="right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2B53737" w14:textId="77777777" w:rsidR="000D3BD5" w:rsidRPr="00AC2881" w:rsidRDefault="000D3BD5" w:rsidP="00A02FB9">
            <w:pPr>
              <w:jc w:val="right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D143031" w14:textId="77777777" w:rsidR="000D3BD5" w:rsidRPr="00AC2881" w:rsidRDefault="000D3BD5" w:rsidP="00A02FB9">
            <w:pPr>
              <w:jc w:val="right"/>
              <w:rPr>
                <w:b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A89A156" w14:textId="77777777" w:rsidR="000D3BD5" w:rsidRPr="00AC2881" w:rsidRDefault="000D3BD5" w:rsidP="00A02FB9">
            <w:pPr>
              <w:jc w:val="right"/>
              <w:rPr>
                <w:b/>
                <w:lang w:val="en-US"/>
              </w:rPr>
            </w:pPr>
          </w:p>
        </w:tc>
      </w:tr>
      <w:tr w:rsidR="00987061" w:rsidRPr="00AC2881" w14:paraId="628D6FCF" w14:textId="77777777" w:rsidTr="00987061"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3C7CE33A" w14:textId="77777777" w:rsidR="000D3BD5" w:rsidRPr="00AC2881" w:rsidRDefault="000D3BD5" w:rsidP="0093102B">
            <w:pPr>
              <w:rPr>
                <w:b/>
                <w:lang w:val="en-US"/>
              </w:rPr>
            </w:pPr>
            <w:r w:rsidRPr="00AC2881">
              <w:rPr>
                <w:b/>
                <w:lang w:val="en-US"/>
              </w:rPr>
              <w:t>GMFC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E2602BC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43B7E5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F29E9D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BBBF62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A9DDFA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1B5B5AF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307C9B2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CD1AAAD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0.3557</w:t>
            </w:r>
          </w:p>
        </w:tc>
      </w:tr>
      <w:tr w:rsidR="00987061" w:rsidRPr="00AC2881" w14:paraId="1FF23FE4" w14:textId="77777777" w:rsidTr="00987061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707448B" w14:textId="77777777" w:rsidR="000D3BD5" w:rsidRPr="00AC2881" w:rsidRDefault="000D3BD5" w:rsidP="00A02FB9">
            <w:pPr>
              <w:rPr>
                <w:strike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DD7B5D" w14:textId="77777777" w:rsidR="000D3BD5" w:rsidRPr="00AC2881" w:rsidRDefault="000D3BD5" w:rsidP="00A02FB9">
            <w:pPr>
              <w:rPr>
                <w:lang w:val="en-US"/>
              </w:rPr>
            </w:pPr>
            <w:r w:rsidRPr="00AC2881">
              <w:rPr>
                <w:lang w:val="en-US"/>
              </w:rPr>
              <w:t>I-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7D263B7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1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4867E1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49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DC5FB14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3E0E05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9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ACDB44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51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648683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F891C04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A04A9C7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</w:p>
        </w:tc>
      </w:tr>
      <w:tr w:rsidR="00987061" w:rsidRPr="00AC2881" w14:paraId="79D5F0FB" w14:textId="77777777" w:rsidTr="00987061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B89C667" w14:textId="77777777" w:rsidR="000D3BD5" w:rsidRPr="00AC2881" w:rsidRDefault="000D3BD5" w:rsidP="00A02FB9">
            <w:pPr>
              <w:rPr>
                <w:strike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8D1636" w14:textId="77777777" w:rsidR="000D3BD5" w:rsidRPr="00AC2881" w:rsidRDefault="000D3BD5" w:rsidP="00A02FB9">
            <w:pPr>
              <w:rPr>
                <w:lang w:val="en-US"/>
              </w:rPr>
            </w:pPr>
            <w:r w:rsidRPr="00AC2881">
              <w:rPr>
                <w:lang w:val="en-US"/>
              </w:rPr>
              <w:t>III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9A09AE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723FEA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12.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0AB677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206F7DB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5F5385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17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13C952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1F0484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6EFCF87E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</w:p>
        </w:tc>
      </w:tr>
      <w:tr w:rsidR="00987061" w:rsidRPr="00AC2881" w14:paraId="3AA353C9" w14:textId="77777777" w:rsidTr="00987061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F8ACD17" w14:textId="77777777" w:rsidR="000D3BD5" w:rsidRPr="00AC2881" w:rsidRDefault="000D3BD5" w:rsidP="00A02FB9">
            <w:pPr>
              <w:rPr>
                <w:strike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AEAA13B" w14:textId="77777777" w:rsidR="000D3BD5" w:rsidRPr="00AC2881" w:rsidRDefault="000D3BD5" w:rsidP="00A02FB9">
            <w:pPr>
              <w:rPr>
                <w:lang w:val="en-US"/>
              </w:rPr>
            </w:pPr>
            <w:r w:rsidRPr="00AC2881">
              <w:rPr>
                <w:lang w:val="en-US"/>
              </w:rPr>
              <w:t>IV-V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6381EEB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8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206BF9D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38.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7F1C440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029967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5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C3C933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30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10A9FFE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FA88D7E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48F9C8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</w:p>
        </w:tc>
      </w:tr>
      <w:tr w:rsidR="00987061" w:rsidRPr="00AC2881" w14:paraId="63A1FC68" w14:textId="77777777" w:rsidTr="00987061">
        <w:tc>
          <w:tcPr>
            <w:tcW w:w="0" w:type="auto"/>
            <w:gridSpan w:val="2"/>
            <w:tcBorders>
              <w:top w:val="nil"/>
              <w:left w:val="nil"/>
            </w:tcBorders>
            <w:shd w:val="clear" w:color="auto" w:fill="auto"/>
          </w:tcPr>
          <w:p w14:paraId="26D20FAD" w14:textId="77777777" w:rsidR="000D3BD5" w:rsidRPr="00AC2881" w:rsidRDefault="0093102B" w:rsidP="0093102B">
            <w:pPr>
              <w:rPr>
                <w:b/>
                <w:bCs/>
                <w:lang w:val="en-US"/>
              </w:rPr>
            </w:pPr>
            <w:r w:rsidRPr="00AC2881">
              <w:rPr>
                <w:b/>
                <w:bCs/>
                <w:lang w:val="en-US"/>
              </w:rPr>
              <w:t>IQ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63B02887" w14:textId="77777777" w:rsidR="000D3BD5" w:rsidRPr="00AC2881" w:rsidRDefault="000D3BD5" w:rsidP="00A02FB9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780FA439" w14:textId="77777777" w:rsidR="000D3BD5" w:rsidRPr="00AC2881" w:rsidRDefault="000D3BD5" w:rsidP="00A02FB9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0B1C0F1A" w14:textId="77777777" w:rsidR="000D3BD5" w:rsidRPr="00AC2881" w:rsidRDefault="000D3BD5" w:rsidP="00A02FB9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4E7C1D9B" w14:textId="77777777" w:rsidR="000D3BD5" w:rsidRPr="00AC2881" w:rsidRDefault="000D3BD5" w:rsidP="00A02FB9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0A888FE4" w14:textId="77777777" w:rsidR="000D3BD5" w:rsidRPr="00AC2881" w:rsidRDefault="000D3BD5" w:rsidP="00A02FB9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404C35E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14:paraId="35C7C710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</w:tcPr>
          <w:p w14:paraId="4C2C8974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0.1421</w:t>
            </w:r>
          </w:p>
        </w:tc>
      </w:tr>
      <w:tr w:rsidR="00987061" w:rsidRPr="00AC2881" w14:paraId="5BA24846" w14:textId="77777777" w:rsidTr="00987061">
        <w:tc>
          <w:tcPr>
            <w:tcW w:w="0" w:type="auto"/>
            <w:tcBorders>
              <w:left w:val="nil"/>
            </w:tcBorders>
          </w:tcPr>
          <w:p w14:paraId="585D16BE" w14:textId="77777777" w:rsidR="000D3BD5" w:rsidRPr="00AC2881" w:rsidRDefault="000D3BD5" w:rsidP="00A02FB9">
            <w:pPr>
              <w:rPr>
                <w:strike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063E659F" w14:textId="77777777" w:rsidR="000D3BD5" w:rsidRPr="00AC2881" w:rsidRDefault="008C13A9" w:rsidP="00A02FB9">
            <w:pPr>
              <w:rPr>
                <w:lang w:val="en-US"/>
              </w:rPr>
            </w:pPr>
            <w:r w:rsidRPr="00AC2881">
              <w:rPr>
                <w:rFonts w:cstheme="minorHAnsi"/>
                <w:lang w:val="en-US"/>
              </w:rPr>
              <w:t>≥</w:t>
            </w:r>
            <w:r w:rsidR="000D3BD5" w:rsidRPr="00AC2881">
              <w:rPr>
                <w:lang w:val="en-US"/>
              </w:rPr>
              <w:t xml:space="preserve"> 70</w:t>
            </w:r>
          </w:p>
        </w:tc>
        <w:tc>
          <w:tcPr>
            <w:tcW w:w="0" w:type="auto"/>
            <w:shd w:val="clear" w:color="auto" w:fill="auto"/>
          </w:tcPr>
          <w:p w14:paraId="22CD3C23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87</w:t>
            </w:r>
          </w:p>
        </w:tc>
        <w:tc>
          <w:tcPr>
            <w:tcW w:w="0" w:type="auto"/>
            <w:shd w:val="clear" w:color="auto" w:fill="auto"/>
          </w:tcPr>
          <w:p w14:paraId="3688C71C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38.5</w:t>
            </w:r>
          </w:p>
        </w:tc>
        <w:tc>
          <w:tcPr>
            <w:tcW w:w="0" w:type="auto"/>
            <w:shd w:val="clear" w:color="auto" w:fill="auto"/>
          </w:tcPr>
          <w:p w14:paraId="384B4015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39E64756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83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524B82B0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47.2</w:t>
            </w:r>
          </w:p>
        </w:tc>
        <w:tc>
          <w:tcPr>
            <w:tcW w:w="0" w:type="auto"/>
            <w:shd w:val="clear" w:color="auto" w:fill="auto"/>
          </w:tcPr>
          <w:p w14:paraId="35E1689D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3771E3D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2BCFBD6A" w14:textId="77777777" w:rsidR="000D3BD5" w:rsidRPr="00AC2881" w:rsidRDefault="000D3BD5" w:rsidP="00A02FB9">
            <w:pPr>
              <w:jc w:val="right"/>
              <w:rPr>
                <w:lang w:val="en-US"/>
              </w:rPr>
            </w:pPr>
          </w:p>
        </w:tc>
      </w:tr>
      <w:tr w:rsidR="008C13A9" w:rsidRPr="00AC2881" w14:paraId="6B950AC8" w14:textId="77777777" w:rsidTr="00987061">
        <w:tc>
          <w:tcPr>
            <w:tcW w:w="0" w:type="auto"/>
            <w:tcBorders>
              <w:left w:val="nil"/>
            </w:tcBorders>
          </w:tcPr>
          <w:p w14:paraId="7BBB8B2E" w14:textId="77777777" w:rsidR="008C13A9" w:rsidRPr="00AC2881" w:rsidRDefault="008C13A9" w:rsidP="008C13A9">
            <w:pPr>
              <w:rPr>
                <w:strike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64D7572C" w14:textId="77777777" w:rsidR="008C13A9" w:rsidRPr="00AC2881" w:rsidRDefault="008C13A9" w:rsidP="008C13A9">
            <w:pPr>
              <w:rPr>
                <w:lang w:val="en-US"/>
              </w:rPr>
            </w:pPr>
            <w:r w:rsidRPr="00AC2881">
              <w:rPr>
                <w:rFonts w:ascii="Calibri" w:hAnsi="Calibri" w:cs="Calibri"/>
                <w:lang w:val="en-US"/>
              </w:rPr>
              <w:t>&lt; 70</w:t>
            </w:r>
          </w:p>
        </w:tc>
        <w:tc>
          <w:tcPr>
            <w:tcW w:w="0" w:type="auto"/>
            <w:shd w:val="clear" w:color="auto" w:fill="auto"/>
          </w:tcPr>
          <w:p w14:paraId="34382FBE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136</w:t>
            </w:r>
          </w:p>
        </w:tc>
        <w:tc>
          <w:tcPr>
            <w:tcW w:w="0" w:type="auto"/>
            <w:shd w:val="clear" w:color="auto" w:fill="auto"/>
          </w:tcPr>
          <w:p w14:paraId="6A8C500E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60.2</w:t>
            </w:r>
          </w:p>
        </w:tc>
        <w:tc>
          <w:tcPr>
            <w:tcW w:w="0" w:type="auto"/>
            <w:shd w:val="clear" w:color="auto" w:fill="auto"/>
          </w:tcPr>
          <w:p w14:paraId="23E82698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C1D5237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91</w:t>
            </w: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2BE7B5EA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51.7</w:t>
            </w:r>
          </w:p>
        </w:tc>
        <w:tc>
          <w:tcPr>
            <w:tcW w:w="0" w:type="auto"/>
            <w:shd w:val="clear" w:color="auto" w:fill="auto"/>
          </w:tcPr>
          <w:p w14:paraId="733A92BE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291C80D4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right w:val="nil"/>
            </w:tcBorders>
            <w:shd w:val="clear" w:color="auto" w:fill="auto"/>
          </w:tcPr>
          <w:p w14:paraId="45871DF5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</w:tr>
      <w:tr w:rsidR="00987061" w:rsidRPr="00AC2881" w14:paraId="0D69CB5A" w14:textId="77777777" w:rsidTr="00987061">
        <w:tc>
          <w:tcPr>
            <w:tcW w:w="0" w:type="auto"/>
            <w:tcBorders>
              <w:left w:val="nil"/>
              <w:bottom w:val="nil"/>
            </w:tcBorders>
          </w:tcPr>
          <w:p w14:paraId="4FCB7F22" w14:textId="77777777" w:rsidR="008C13A9" w:rsidRPr="00AC2881" w:rsidRDefault="008C13A9" w:rsidP="008C13A9">
            <w:pPr>
              <w:rPr>
                <w:strike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CD92B85" w14:textId="77777777" w:rsidR="008C13A9" w:rsidRPr="00AC2881" w:rsidRDefault="008C13A9" w:rsidP="008C13A9">
            <w:pPr>
              <w:rPr>
                <w:lang w:val="en-US"/>
              </w:rPr>
            </w:pPr>
            <w:r w:rsidRPr="00AC2881">
              <w:rPr>
                <w:lang w:val="en-US"/>
              </w:rPr>
              <w:t>Missin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26763EF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371A0C4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1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93149FC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2F006AA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0D3C717E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1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2DA980F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7085482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159EEFFF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</w:tr>
      <w:tr w:rsidR="00987061" w:rsidRPr="00AC2881" w14:paraId="37D074BA" w14:textId="77777777" w:rsidTr="00987061">
        <w:tc>
          <w:tcPr>
            <w:tcW w:w="0" w:type="auto"/>
            <w:gridSpan w:val="2"/>
            <w:tcBorders>
              <w:left w:val="nil"/>
              <w:bottom w:val="nil"/>
            </w:tcBorders>
            <w:shd w:val="clear" w:color="auto" w:fill="auto"/>
          </w:tcPr>
          <w:p w14:paraId="2EAAFAA3" w14:textId="77777777" w:rsidR="008C13A9" w:rsidRPr="00AC2881" w:rsidRDefault="008C13A9" w:rsidP="008C13A9">
            <w:pPr>
              <w:rPr>
                <w:b/>
                <w:bCs/>
                <w:lang w:val="en-US"/>
              </w:rPr>
            </w:pPr>
            <w:r w:rsidRPr="00AC2881">
              <w:rPr>
                <w:b/>
                <w:bCs/>
                <w:lang w:val="en-US"/>
              </w:rPr>
              <w:t xml:space="preserve">Parental Stress Index 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05E08DE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2871BB1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43E36A1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1C2BCD2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76D2815A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4B95B53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5F13BEB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22948C20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0.1292</w:t>
            </w:r>
          </w:p>
        </w:tc>
      </w:tr>
      <w:tr w:rsidR="00987061" w:rsidRPr="00AC2881" w14:paraId="40D22EC5" w14:textId="77777777" w:rsidTr="00987061">
        <w:tc>
          <w:tcPr>
            <w:tcW w:w="0" w:type="auto"/>
            <w:tcBorders>
              <w:left w:val="nil"/>
              <w:bottom w:val="nil"/>
            </w:tcBorders>
          </w:tcPr>
          <w:p w14:paraId="531AD9E3" w14:textId="77777777" w:rsidR="008C13A9" w:rsidRPr="00AC2881" w:rsidRDefault="008C13A9" w:rsidP="008C13A9">
            <w:pPr>
              <w:rPr>
                <w:strike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825BCE5" w14:textId="77777777" w:rsidR="008C13A9" w:rsidRPr="00AC2881" w:rsidRDefault="008C13A9" w:rsidP="008C13A9">
            <w:pPr>
              <w:rPr>
                <w:lang w:val="en-US"/>
              </w:rPr>
            </w:pPr>
            <w:r w:rsidRPr="00AC2881">
              <w:rPr>
                <w:lang w:val="en-US"/>
              </w:rPr>
              <w:t>&lt; 70 (Q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ACC7874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4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135DD1F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21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A70C627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36EA27A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5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265C1A22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28.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6634ED6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AD44255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5C018182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</w:tr>
      <w:tr w:rsidR="00987061" w:rsidRPr="00AC2881" w14:paraId="742F48EC" w14:textId="77777777" w:rsidTr="00987061">
        <w:tc>
          <w:tcPr>
            <w:tcW w:w="0" w:type="auto"/>
            <w:tcBorders>
              <w:left w:val="nil"/>
              <w:bottom w:val="nil"/>
            </w:tcBorders>
          </w:tcPr>
          <w:p w14:paraId="5A590D89" w14:textId="77777777" w:rsidR="008C13A9" w:rsidRPr="00AC2881" w:rsidRDefault="008C13A9" w:rsidP="008C13A9">
            <w:pPr>
              <w:rPr>
                <w:strike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5693609" w14:textId="77777777" w:rsidR="008C13A9" w:rsidRPr="00AC2881" w:rsidRDefault="008C13A9" w:rsidP="008C13A9">
            <w:pPr>
              <w:rPr>
                <w:lang w:val="en-US"/>
              </w:rPr>
            </w:pPr>
            <w:r w:rsidRPr="00AC2881">
              <w:rPr>
                <w:lang w:val="en-US"/>
              </w:rPr>
              <w:t>70-100 (Q1-Q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04AB503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12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D0F0157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57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3B34ADD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04BB51C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7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636FCF2F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44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36C1A03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52EBA0E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1CA4AA8B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</w:tr>
      <w:tr w:rsidR="00987061" w:rsidRPr="00AC2881" w14:paraId="55406339" w14:textId="77777777" w:rsidTr="00987061">
        <w:tc>
          <w:tcPr>
            <w:tcW w:w="0" w:type="auto"/>
            <w:tcBorders>
              <w:left w:val="nil"/>
              <w:bottom w:val="nil"/>
            </w:tcBorders>
          </w:tcPr>
          <w:p w14:paraId="550D68F0" w14:textId="77777777" w:rsidR="008C13A9" w:rsidRPr="00AC2881" w:rsidRDefault="008C13A9" w:rsidP="008C13A9">
            <w:pPr>
              <w:rPr>
                <w:strike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E7FABE8" w14:textId="77777777" w:rsidR="008C13A9" w:rsidRPr="00AC2881" w:rsidRDefault="008C13A9" w:rsidP="008C13A9">
            <w:pPr>
              <w:rPr>
                <w:lang w:val="en-US"/>
              </w:rPr>
            </w:pPr>
            <w:r w:rsidRPr="00AC2881">
              <w:rPr>
                <w:lang w:val="en-US"/>
              </w:rPr>
              <w:t>&gt; 100 (Q3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2F2D2A1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4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8871AF8" w14:textId="77777777" w:rsidR="008C13A9" w:rsidRPr="00AC2881" w:rsidRDefault="008C13A9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2</w:t>
            </w:r>
            <w:r w:rsidR="00AC2881" w:rsidRPr="00AC2881">
              <w:rPr>
                <w:lang w:val="en-US"/>
              </w:rPr>
              <w:t>1.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2226394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C52FA2E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4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4654B99C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23.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B617C19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5E2B089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049B4F5D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</w:tr>
      <w:tr w:rsidR="00987061" w:rsidRPr="00AC2881" w14:paraId="4C2AF4D8" w14:textId="77777777" w:rsidTr="00987061">
        <w:tc>
          <w:tcPr>
            <w:tcW w:w="0" w:type="auto"/>
            <w:tcBorders>
              <w:left w:val="nil"/>
              <w:bottom w:val="nil"/>
            </w:tcBorders>
          </w:tcPr>
          <w:p w14:paraId="222B63A4" w14:textId="77777777" w:rsidR="008C13A9" w:rsidRPr="00AC2881" w:rsidRDefault="008C13A9" w:rsidP="008C13A9">
            <w:pPr>
              <w:rPr>
                <w:strike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59A4D90" w14:textId="77777777" w:rsidR="008C13A9" w:rsidRPr="00AC2881" w:rsidRDefault="008C13A9" w:rsidP="008C13A9">
            <w:pPr>
              <w:rPr>
                <w:lang w:val="en-US"/>
              </w:rPr>
            </w:pPr>
            <w:r w:rsidRPr="00AC2881">
              <w:rPr>
                <w:lang w:val="en-US"/>
              </w:rPr>
              <w:t>Missing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B9E75FD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1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9213B4F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AED1BB8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54D2967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4C3A19CD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BFCAEF4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7D0AC8B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7B782B88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</w:tr>
      <w:tr w:rsidR="00987061" w:rsidRPr="00AC2881" w14:paraId="09B4A1D0" w14:textId="77777777" w:rsidTr="00987061">
        <w:tc>
          <w:tcPr>
            <w:tcW w:w="0" w:type="auto"/>
            <w:gridSpan w:val="2"/>
            <w:tcBorders>
              <w:left w:val="nil"/>
              <w:bottom w:val="nil"/>
            </w:tcBorders>
            <w:shd w:val="clear" w:color="auto" w:fill="auto"/>
          </w:tcPr>
          <w:p w14:paraId="26FFE6CD" w14:textId="77777777" w:rsidR="008C13A9" w:rsidRPr="00AC2881" w:rsidRDefault="008C13A9" w:rsidP="008C13A9">
            <w:pPr>
              <w:rPr>
                <w:b/>
                <w:bCs/>
                <w:lang w:val="en-US"/>
              </w:rPr>
            </w:pPr>
            <w:r w:rsidRPr="00AC2881">
              <w:rPr>
                <w:b/>
                <w:bCs/>
                <w:lang w:val="en-US"/>
              </w:rPr>
              <w:t>Family structur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2460244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2D1C299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4231D89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230BBDB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42A3850B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633D196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CFC321F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521BA5CE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0.6354</w:t>
            </w:r>
          </w:p>
        </w:tc>
      </w:tr>
      <w:tr w:rsidR="00987061" w:rsidRPr="00AC2881" w14:paraId="594A163E" w14:textId="77777777" w:rsidTr="00987061">
        <w:tc>
          <w:tcPr>
            <w:tcW w:w="0" w:type="auto"/>
            <w:tcBorders>
              <w:left w:val="nil"/>
              <w:bottom w:val="nil"/>
            </w:tcBorders>
          </w:tcPr>
          <w:p w14:paraId="71B05119" w14:textId="77777777" w:rsidR="008C13A9" w:rsidRPr="00AC2881" w:rsidRDefault="008C13A9" w:rsidP="008C13A9">
            <w:pPr>
              <w:rPr>
                <w:strike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4241030" w14:textId="77777777" w:rsidR="008C13A9" w:rsidRPr="00AC2881" w:rsidRDefault="008C13A9" w:rsidP="008C13A9">
            <w:pPr>
              <w:rPr>
                <w:lang w:val="en-US"/>
              </w:rPr>
            </w:pPr>
            <w:r w:rsidRPr="00AC2881">
              <w:rPr>
                <w:lang w:val="en-US"/>
              </w:rPr>
              <w:t>Married, living with togethe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68DCEB0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16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93F1A31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73.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4DCA4FE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FB259EB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12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28308EAC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72.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9DE3187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C1EE81B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18BB020B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</w:tr>
      <w:tr w:rsidR="00987061" w:rsidRPr="00AC2881" w14:paraId="401434CC" w14:textId="77777777" w:rsidTr="00987061">
        <w:tc>
          <w:tcPr>
            <w:tcW w:w="0" w:type="auto"/>
            <w:tcBorders>
              <w:left w:val="nil"/>
              <w:bottom w:val="nil"/>
            </w:tcBorders>
          </w:tcPr>
          <w:p w14:paraId="0A4435D9" w14:textId="77777777" w:rsidR="008C13A9" w:rsidRPr="00AC2881" w:rsidRDefault="008C13A9" w:rsidP="008C13A9">
            <w:pPr>
              <w:rPr>
                <w:strike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5D279D4" w14:textId="77777777" w:rsidR="008C13A9" w:rsidRPr="00AC2881" w:rsidRDefault="008C13A9" w:rsidP="008C13A9">
            <w:pPr>
              <w:rPr>
                <w:lang w:val="en-US"/>
              </w:rPr>
            </w:pPr>
            <w:r w:rsidRPr="00AC2881">
              <w:rPr>
                <w:lang w:val="en-US"/>
              </w:rPr>
              <w:t>Unmarried, living togethe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698BC78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2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C830436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8.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945636F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6046EAB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19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03166BB1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10.8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E2E296A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BF77F42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00D9D6DB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</w:tr>
      <w:tr w:rsidR="00987061" w:rsidRPr="00AC2881" w14:paraId="7E6EA607" w14:textId="77777777" w:rsidTr="00987061">
        <w:tc>
          <w:tcPr>
            <w:tcW w:w="0" w:type="auto"/>
            <w:tcBorders>
              <w:left w:val="nil"/>
              <w:bottom w:val="nil"/>
            </w:tcBorders>
          </w:tcPr>
          <w:p w14:paraId="623A5A83" w14:textId="77777777" w:rsidR="008C13A9" w:rsidRPr="00AC2881" w:rsidRDefault="008C13A9" w:rsidP="008C13A9">
            <w:pPr>
              <w:rPr>
                <w:strike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3AF482D" w14:textId="77777777" w:rsidR="008C13A9" w:rsidRPr="00AC2881" w:rsidRDefault="008C13A9" w:rsidP="008C13A9">
            <w:pPr>
              <w:rPr>
                <w:lang w:val="en-US"/>
              </w:rPr>
            </w:pPr>
            <w:r w:rsidRPr="00AC2881">
              <w:rPr>
                <w:lang w:val="en-US"/>
              </w:rPr>
              <w:t>Single or separated living with parent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670D877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22D1948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4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72FC702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EF2681F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649169A4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2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98EA680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09641E3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0F6A5C96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</w:tr>
      <w:tr w:rsidR="00987061" w:rsidRPr="00AC2881" w14:paraId="5BAC5574" w14:textId="77777777" w:rsidTr="00987061">
        <w:tc>
          <w:tcPr>
            <w:tcW w:w="0" w:type="auto"/>
            <w:tcBorders>
              <w:left w:val="nil"/>
              <w:bottom w:val="nil"/>
            </w:tcBorders>
          </w:tcPr>
          <w:p w14:paraId="75E45BF1" w14:textId="77777777" w:rsidR="008C13A9" w:rsidRPr="00AC2881" w:rsidRDefault="008C13A9" w:rsidP="008C13A9">
            <w:pPr>
              <w:rPr>
                <w:strike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4A82110" w14:textId="77777777" w:rsidR="008C13A9" w:rsidRPr="00AC2881" w:rsidRDefault="008C13A9" w:rsidP="008C13A9">
            <w:pPr>
              <w:rPr>
                <w:lang w:val="en-US"/>
              </w:rPr>
            </w:pPr>
            <w:r w:rsidRPr="00AC2881">
              <w:rPr>
                <w:lang w:val="en-US"/>
              </w:rPr>
              <w:t>Single, living alon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1094E09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3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6D038655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13.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B456DA1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18B91FA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24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126C1185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13.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56E8CBCB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3BDF1897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78BF3DA2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</w:tr>
      <w:tr w:rsidR="00987061" w:rsidRPr="00AC2881" w14:paraId="6A5012C8" w14:textId="77777777" w:rsidTr="00987061">
        <w:tc>
          <w:tcPr>
            <w:tcW w:w="0" w:type="auto"/>
            <w:tcBorders>
              <w:left w:val="nil"/>
              <w:bottom w:val="nil"/>
            </w:tcBorders>
          </w:tcPr>
          <w:p w14:paraId="7D5728AA" w14:textId="77777777" w:rsidR="008C13A9" w:rsidRPr="00AC2881" w:rsidRDefault="008C13A9" w:rsidP="008C13A9">
            <w:pPr>
              <w:rPr>
                <w:strike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13C006AF" w14:textId="77777777" w:rsidR="008C13A9" w:rsidRPr="00AC2881" w:rsidRDefault="008C13A9" w:rsidP="008C13A9">
            <w:pPr>
              <w:rPr>
                <w:lang w:val="en-US"/>
              </w:rPr>
            </w:pPr>
            <w:r w:rsidRPr="00AC2881">
              <w:rPr>
                <w:lang w:val="en-US"/>
              </w:rPr>
              <w:t>Other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48CD240B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0EC83E1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0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C8C05F7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72CD832F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512E9F17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0.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049A2514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</w:tcPr>
          <w:p w14:paraId="288D1D13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</w:tcPr>
          <w:p w14:paraId="48A12D34" w14:textId="77777777" w:rsidR="008C13A9" w:rsidRPr="00AC2881" w:rsidRDefault="008C13A9" w:rsidP="008C13A9">
            <w:pPr>
              <w:jc w:val="right"/>
              <w:rPr>
                <w:lang w:val="en-US"/>
              </w:rPr>
            </w:pPr>
          </w:p>
        </w:tc>
      </w:tr>
      <w:tr w:rsidR="00987061" w:rsidRPr="00AC2881" w14:paraId="38E60198" w14:textId="77777777" w:rsidTr="00987061"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  <w:shd w:val="clear" w:color="auto" w:fill="auto"/>
          </w:tcPr>
          <w:p w14:paraId="1CED7C44" w14:textId="77777777" w:rsidR="008C13A9" w:rsidRPr="00AC2881" w:rsidRDefault="008C13A9" w:rsidP="008C13A9">
            <w:pPr>
              <w:rPr>
                <w:b/>
                <w:bCs/>
                <w:lang w:val="en-US"/>
              </w:rPr>
            </w:pPr>
            <w:r w:rsidRPr="00AC2881">
              <w:rPr>
                <w:b/>
                <w:bCs/>
                <w:lang w:val="en-US"/>
              </w:rPr>
              <w:t xml:space="preserve">Parental education </w:t>
            </w:r>
            <w:r w:rsidR="00987061">
              <w:rPr>
                <w:b/>
                <w:bCs/>
                <w:lang w:val="en-US"/>
              </w:rPr>
              <w:t>leve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DC50EF9" w14:textId="77777777" w:rsidR="008C13A9" w:rsidRPr="00AC2881" w:rsidRDefault="008C13A9" w:rsidP="008C13A9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BDC513A" w14:textId="77777777" w:rsidR="008C13A9" w:rsidRPr="00AC2881" w:rsidRDefault="008C13A9" w:rsidP="008C13A9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E25180D" w14:textId="77777777" w:rsidR="008C13A9" w:rsidRPr="00AC2881" w:rsidRDefault="008C13A9" w:rsidP="008C13A9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189FD5" w14:textId="77777777" w:rsidR="008C13A9" w:rsidRPr="00AC2881" w:rsidRDefault="008C13A9" w:rsidP="008C13A9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B8AAFB" w14:textId="77777777" w:rsidR="008C13A9" w:rsidRPr="00AC2881" w:rsidRDefault="008C13A9" w:rsidP="008C13A9">
            <w:pPr>
              <w:jc w:val="right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846215" w14:textId="77777777" w:rsidR="008C13A9" w:rsidRPr="00AC2881" w:rsidRDefault="008C13A9" w:rsidP="008C13A9">
            <w:pPr>
              <w:jc w:val="right"/>
              <w:rPr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B3A60E" w14:textId="77777777" w:rsidR="008C13A9" w:rsidRPr="00AC2881" w:rsidRDefault="008C13A9" w:rsidP="008C13A9">
            <w:pPr>
              <w:jc w:val="right"/>
              <w:rPr>
                <w:bCs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9F64C9D" w14:textId="77777777" w:rsidR="008C13A9" w:rsidRPr="00AC2881" w:rsidRDefault="008C13A9" w:rsidP="008C13A9">
            <w:pPr>
              <w:jc w:val="right"/>
              <w:rPr>
                <w:bCs/>
                <w:lang w:val="en-US"/>
              </w:rPr>
            </w:pPr>
            <w:r w:rsidRPr="00AC2881">
              <w:rPr>
                <w:bCs/>
                <w:lang w:val="en-US"/>
              </w:rPr>
              <w:t>0.0005</w:t>
            </w:r>
          </w:p>
        </w:tc>
      </w:tr>
      <w:tr w:rsidR="00987061" w:rsidRPr="00AC2881" w14:paraId="156ABBB6" w14:textId="77777777" w:rsidTr="00987061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AD806E6" w14:textId="77777777" w:rsidR="00AC2881" w:rsidRPr="00AC2881" w:rsidRDefault="00AC2881" w:rsidP="00AC2881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D87DB" w14:textId="77777777" w:rsidR="00AC2881" w:rsidRPr="00AC2881" w:rsidRDefault="00AC2881" w:rsidP="00AC2881">
            <w:pPr>
              <w:rPr>
                <w:rFonts w:cstheme="minorHAnsi"/>
                <w:lang w:val="en-US"/>
              </w:rPr>
            </w:pPr>
            <w:r w:rsidRPr="00AC2881">
              <w:rPr>
                <w:rFonts w:eastAsia="Times New Roman" w:cstheme="minorHAnsi"/>
                <w:color w:val="000000"/>
                <w:lang w:val="en-US" w:eastAsia="fr-FR"/>
              </w:rPr>
              <w:t>Tertiary education complet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A1E8BF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A6AE1E5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8.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168E75C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0806DBE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FEEA24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15.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3693D6F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7669F19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6F23869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</w:tr>
      <w:tr w:rsidR="00987061" w:rsidRPr="00AC2881" w14:paraId="547D992A" w14:textId="77777777" w:rsidTr="00987061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AAFE4FF" w14:textId="77777777" w:rsidR="00AC2881" w:rsidRPr="00AC2881" w:rsidRDefault="00AC2881" w:rsidP="00AC2881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0E71A" w14:textId="77777777" w:rsidR="00AC2881" w:rsidRPr="00AC2881" w:rsidRDefault="00AC2881" w:rsidP="00AC2881">
            <w:pPr>
              <w:rPr>
                <w:rFonts w:cstheme="minorHAnsi"/>
                <w:lang w:val="en-US"/>
              </w:rPr>
            </w:pPr>
            <w:r w:rsidRPr="00AC2881">
              <w:rPr>
                <w:rFonts w:eastAsia="Times New Roman" w:cstheme="minorHAnsi"/>
                <w:color w:val="000000"/>
                <w:lang w:val="en-US" w:eastAsia="fr-FR"/>
              </w:rPr>
              <w:t>Secondary education complete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DE8978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1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04C7CD7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54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5DF915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D295E36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10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1037AD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59.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434BDA5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5C1597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B539F7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</w:tr>
      <w:tr w:rsidR="00AC2881" w:rsidRPr="00AC2881" w14:paraId="13733F19" w14:textId="77777777" w:rsidTr="00987061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169B154" w14:textId="77777777" w:rsidR="00AC2881" w:rsidRPr="00AC2881" w:rsidRDefault="00AC2881" w:rsidP="00AC2881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4D1E2" w14:textId="77777777" w:rsidR="00AC2881" w:rsidRPr="00AC2881" w:rsidRDefault="00AC2881" w:rsidP="00AC2881">
            <w:pPr>
              <w:rPr>
                <w:rFonts w:cstheme="minorHAnsi"/>
                <w:lang w:val="en-US"/>
              </w:rPr>
            </w:pPr>
            <w:r w:rsidRPr="00AC2881">
              <w:rPr>
                <w:rFonts w:eastAsia="Times New Roman" w:cstheme="minorHAnsi"/>
                <w:color w:val="000000"/>
                <w:lang w:val="en-US" w:eastAsia="fr-FR"/>
              </w:rPr>
              <w:t>Did not complete secondary edu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FB4BA5E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8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35E9E50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37.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4FEC27B2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31BBC031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0AC8DA31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25.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6673ABA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144E2DC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C00456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</w:tr>
      <w:tr w:rsidR="00AC2881" w:rsidRPr="00AC2881" w14:paraId="78735F98" w14:textId="77777777" w:rsidTr="00987061"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47484C1E" w14:textId="77777777" w:rsidR="00AC2881" w:rsidRPr="00AC2881" w:rsidRDefault="00AC2881" w:rsidP="00AC2881">
            <w:pPr>
              <w:rPr>
                <w:rFonts w:eastAsia="Times New Roman" w:cstheme="minorHAnsi"/>
                <w:b/>
                <w:color w:val="000000"/>
                <w:lang w:val="en-US" w:eastAsia="fr-FR"/>
              </w:rPr>
            </w:pPr>
            <w:r w:rsidRPr="00AC2881">
              <w:rPr>
                <w:rFonts w:eastAsia="Times New Roman" w:cstheme="minorHAnsi"/>
                <w:b/>
                <w:color w:val="000000"/>
                <w:lang w:val="en-US" w:eastAsia="fr-FR"/>
              </w:rPr>
              <w:t>Final model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B9CF0EB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ED32EEE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6BC25D8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04B0F4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05402E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A7BFFC0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20F36D3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B720D4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</w:tr>
      <w:tr w:rsidR="00AC2881" w:rsidRPr="00AC2881" w14:paraId="6679FBE0" w14:textId="77777777" w:rsidTr="00987061">
        <w:tc>
          <w:tcPr>
            <w:tcW w:w="0" w:type="auto"/>
            <w:gridSpan w:val="2"/>
            <w:tcBorders>
              <w:top w:val="nil"/>
              <w:left w:val="nil"/>
              <w:bottom w:val="nil"/>
            </w:tcBorders>
          </w:tcPr>
          <w:p w14:paraId="7D2750B6" w14:textId="77777777" w:rsidR="00AC2881" w:rsidRPr="00AC2881" w:rsidRDefault="00AC2881" w:rsidP="00AC2881">
            <w:pPr>
              <w:rPr>
                <w:rFonts w:eastAsia="Times New Roman" w:cstheme="minorHAnsi"/>
                <w:color w:val="000000"/>
                <w:lang w:val="en-US" w:eastAsia="fr-FR"/>
              </w:rPr>
            </w:pPr>
            <w:r w:rsidRPr="00AC2881">
              <w:rPr>
                <w:b/>
                <w:bCs/>
                <w:lang w:val="en-US"/>
              </w:rPr>
              <w:t xml:space="preserve">Parental education level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50581E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D51566E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6DAA80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32EA1B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24C0671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A007D4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B58FD46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FF9352F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bCs/>
                <w:lang w:val="en-US"/>
              </w:rPr>
              <w:t>0.0005</w:t>
            </w:r>
          </w:p>
        </w:tc>
      </w:tr>
      <w:tr w:rsidR="00987061" w:rsidRPr="00AC2881" w14:paraId="54BC992F" w14:textId="77777777" w:rsidTr="00987061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0C0BC3B" w14:textId="77777777" w:rsidR="00AC2881" w:rsidRPr="00AC2881" w:rsidRDefault="00AC2881" w:rsidP="00AC2881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206F1" w14:textId="77777777" w:rsidR="00AC2881" w:rsidRPr="00AC2881" w:rsidRDefault="00AC2881" w:rsidP="00AC2881">
            <w:pPr>
              <w:rPr>
                <w:rFonts w:cstheme="minorHAnsi"/>
                <w:lang w:val="en-US"/>
              </w:rPr>
            </w:pPr>
            <w:r w:rsidRPr="00AC2881">
              <w:rPr>
                <w:rFonts w:eastAsia="Times New Roman" w:cstheme="minorHAnsi"/>
                <w:color w:val="000000"/>
                <w:lang w:val="en-US" w:eastAsia="fr-FR"/>
              </w:rPr>
              <w:t>Tertiary education comple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1D1076B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B1672BC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8.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3C481F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A7C572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2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54E8DBD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15.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1A07802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1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428B13A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Ref.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823E95E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</w:tr>
      <w:tr w:rsidR="00987061" w:rsidRPr="00AC2881" w14:paraId="29F2EC43" w14:textId="77777777" w:rsidTr="00987061"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24D7857" w14:textId="77777777" w:rsidR="00AC2881" w:rsidRPr="00AC2881" w:rsidRDefault="00AC2881" w:rsidP="00AC2881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E7A65" w14:textId="77777777" w:rsidR="00AC2881" w:rsidRPr="00AC2881" w:rsidRDefault="00AC2881" w:rsidP="00AC2881">
            <w:pPr>
              <w:rPr>
                <w:rFonts w:cstheme="minorHAnsi"/>
                <w:lang w:val="en-US"/>
              </w:rPr>
            </w:pPr>
            <w:r w:rsidRPr="00AC2881">
              <w:rPr>
                <w:rFonts w:eastAsia="Times New Roman" w:cstheme="minorHAnsi"/>
                <w:color w:val="000000"/>
                <w:lang w:val="en-US" w:eastAsia="fr-FR"/>
              </w:rPr>
              <w:t>Secondary education complet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37A57E6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1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8AD8E9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54.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4B051FD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462DC1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10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E560C98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59.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62E07FF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1.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EF5A750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[0.9-3.7]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12094A3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</w:tr>
      <w:tr w:rsidR="00AC2881" w:rsidRPr="00AC2881" w14:paraId="59DE45A9" w14:textId="77777777" w:rsidTr="00987061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675E7EE9" w14:textId="77777777" w:rsidR="00AC2881" w:rsidRPr="00AC2881" w:rsidRDefault="00AC2881" w:rsidP="00AC2881">
            <w:pPr>
              <w:rPr>
                <w:rFonts w:cstheme="minorHAnsi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378FCE" w14:textId="77777777" w:rsidR="00AC2881" w:rsidRPr="00AC2881" w:rsidRDefault="00AC2881" w:rsidP="00AC2881">
            <w:pPr>
              <w:rPr>
                <w:rFonts w:cstheme="minorHAnsi"/>
                <w:lang w:val="en-US"/>
              </w:rPr>
            </w:pPr>
            <w:r w:rsidRPr="00AC2881">
              <w:rPr>
                <w:rFonts w:eastAsia="Times New Roman" w:cstheme="minorHAnsi"/>
                <w:color w:val="000000"/>
                <w:lang w:val="en-US" w:eastAsia="fr-FR"/>
              </w:rPr>
              <w:t>Did not complete secondary educa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1949F8A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8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DB93279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37.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4D20E6C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9800899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FD69460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25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606E298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4.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12FB224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  <w:r w:rsidRPr="00AC2881">
              <w:rPr>
                <w:lang w:val="en-US"/>
              </w:rPr>
              <w:t>[1.9-8.4]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DD1EF82" w14:textId="77777777" w:rsidR="00AC2881" w:rsidRPr="00AC2881" w:rsidRDefault="00AC2881" w:rsidP="00AC2881">
            <w:pPr>
              <w:jc w:val="right"/>
              <w:rPr>
                <w:lang w:val="en-US"/>
              </w:rPr>
            </w:pPr>
          </w:p>
        </w:tc>
      </w:tr>
    </w:tbl>
    <w:p w14:paraId="3F2352C4" w14:textId="77777777" w:rsidR="001A5649" w:rsidRDefault="00AC2881">
      <w:pPr>
        <w:rPr>
          <w:lang w:val="en-US"/>
        </w:rPr>
      </w:pPr>
      <w:r>
        <w:rPr>
          <w:lang w:val="en-US"/>
        </w:rPr>
        <w:t>*</w:t>
      </w:r>
      <w:r w:rsidR="00987061" w:rsidRPr="00987061">
        <w:rPr>
          <w:lang w:val="en-US"/>
        </w:rPr>
        <w:t xml:space="preserve"> Unconditional logistic regression models adjusted for </w:t>
      </w:r>
      <w:r w:rsidR="00B0631E">
        <w:rPr>
          <w:lang w:val="en-US"/>
        </w:rPr>
        <w:t xml:space="preserve">age and sex. </w:t>
      </w:r>
      <w:r w:rsidR="00B0631E" w:rsidRPr="00B0631E">
        <w:rPr>
          <w:lang w:val="en-US"/>
        </w:rPr>
        <w:t>A multivariate model that controlled for significant variables and interaction with age (p&lt;0.20) was performed. A descending step-by-step method was applied in order to reduce this model</w:t>
      </w:r>
      <w:r w:rsidR="00B0631E">
        <w:rPr>
          <w:lang w:val="en-US"/>
        </w:rPr>
        <w:t xml:space="preserve">. </w:t>
      </w:r>
      <w:r w:rsidR="00B0631E" w:rsidRPr="007C4761">
        <w:rPr>
          <w:szCs w:val="24"/>
          <w:lang w:val="en-GB"/>
        </w:rPr>
        <w:t>The criterion for statistical significance was p&lt;0.05.</w:t>
      </w:r>
    </w:p>
    <w:p w14:paraId="0F940C07" w14:textId="78CFE141" w:rsidR="00987061" w:rsidRPr="00AC2881" w:rsidRDefault="00987061" w:rsidP="00987061">
      <w:pPr>
        <w:rPr>
          <w:lang w:val="en-US"/>
        </w:rPr>
      </w:pPr>
      <w:r>
        <w:rPr>
          <w:lang w:val="en-US"/>
        </w:rPr>
        <w:t>GMFCS: Gross Motor Function Classification System; IQ: Intellectual Quotient; OR: Odd Ratio; CI: Confidence Interval.</w:t>
      </w:r>
    </w:p>
    <w:sectPr w:rsidR="00987061" w:rsidRPr="00AC2881" w:rsidSect="00AC2881">
      <w:pgSz w:w="16838" w:h="11906" w:orient="landscape"/>
      <w:pgMar w:top="709" w:right="1417" w:bottom="568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3BD5"/>
    <w:rsid w:val="000D3BD5"/>
    <w:rsid w:val="001A5649"/>
    <w:rsid w:val="003B17D7"/>
    <w:rsid w:val="007C4761"/>
    <w:rsid w:val="008C13A9"/>
    <w:rsid w:val="0093102B"/>
    <w:rsid w:val="00987061"/>
    <w:rsid w:val="00AC2881"/>
    <w:rsid w:val="00B0631E"/>
    <w:rsid w:val="00F76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AC4C9"/>
  <w15:chartTrackingRefBased/>
  <w15:docId w15:val="{157AECD4-4613-4493-A63A-583F75CF6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B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lledutableau1">
    <w:name w:val="Grille du tableau1"/>
    <w:basedOn w:val="TableNormal"/>
    <w:next w:val="TableGrid"/>
    <w:uiPriority w:val="39"/>
    <w:rsid w:val="000D3B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D3B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C288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ART Nicolas PRESTATAIRE EXTERNE</dc:creator>
  <cp:keywords/>
  <dc:description/>
  <cp:lastModifiedBy>Giada Zaffin</cp:lastModifiedBy>
  <cp:revision>3</cp:revision>
  <dcterms:created xsi:type="dcterms:W3CDTF">2021-06-30T15:11:00Z</dcterms:created>
  <dcterms:modified xsi:type="dcterms:W3CDTF">2021-09-17T11:28:00Z</dcterms:modified>
</cp:coreProperties>
</file>